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2126"/>
        <w:gridCol w:w="992"/>
        <w:gridCol w:w="2126"/>
        <w:gridCol w:w="993"/>
      </w:tblGrid>
      <w:tr w:rsidR="00225D92" w:rsidTr="002D2062">
        <w:trPr>
          <w:jc w:val="center"/>
        </w:trPr>
        <w:tc>
          <w:tcPr>
            <w:tcW w:w="8351" w:type="dxa"/>
            <w:gridSpan w:val="5"/>
            <w:tcBorders>
              <w:top w:val="single" w:sz="4" w:space="0" w:color="000000"/>
            </w:tcBorders>
          </w:tcPr>
          <w:p w:rsidR="00225D92" w:rsidRDefault="002D2062">
            <w:pPr>
              <w:adjustRightInd w:val="0"/>
              <w:snapToGrid w:val="0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l Table </w:t>
            </w:r>
            <w:r>
              <w:rPr>
                <w:rFonts w:hint="eastAsia"/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Univariate analyses of factors associated with RFS and OS in our cohort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  <w:vMerge w:val="restart"/>
            <w:tcBorders>
              <w:top w:val="single" w:sz="4" w:space="0" w:color="000000"/>
            </w:tcBorders>
          </w:tcPr>
          <w:p w:rsidR="00225D92" w:rsidRDefault="002D2062" w:rsidP="008571DC">
            <w:pPr>
              <w:adjustRightInd w:val="0"/>
              <w:snapToGrid w:val="0"/>
              <w:spacing w:line="480" w:lineRule="auto"/>
              <w:jc w:val="left"/>
              <w:rPr>
                <w:b/>
                <w:sz w:val="20"/>
                <w:szCs w:val="20"/>
              </w:rPr>
            </w:pPr>
            <w:bookmarkStart w:id="0" w:name="OLE_LINK334"/>
            <w:bookmarkStart w:id="1" w:name="OLE_LINK50"/>
            <w:bookmarkStart w:id="2" w:name="OLE_LINK49"/>
            <w:r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 w:rsidR="00225D92" w:rsidRDefault="002D2062">
            <w:pPr>
              <w:adjustRightInd w:val="0"/>
              <w:snapToGrid w:val="0"/>
              <w:spacing w:line="480" w:lineRule="auto"/>
              <w:ind w:firstLineChars="150" w:firstLine="30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F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 w:rsidR="00225D92" w:rsidRDefault="002D2062">
            <w:pPr>
              <w:adjustRightInd w:val="0"/>
              <w:snapToGrid w:val="0"/>
              <w:spacing w:line="480" w:lineRule="auto"/>
              <w:ind w:firstLineChars="150" w:firstLine="30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  <w:vMerge/>
          </w:tcPr>
          <w:p w:rsidR="00225D92" w:rsidRDefault="00225D92" w:rsidP="008571DC">
            <w:pPr>
              <w:adjustRightInd w:val="0"/>
              <w:snapToGrid w:val="0"/>
              <w:spacing w:line="480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ind w:firstLineChars="250" w:firstLine="5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</w:rPr>
              <w:t>（</w:t>
            </w:r>
            <w:r>
              <w:rPr>
                <w:b/>
                <w:sz w:val="20"/>
                <w:szCs w:val="20"/>
              </w:rPr>
              <w:t>95%CI</w:t>
            </w:r>
            <w:r>
              <w:rPr>
                <w:b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</w:rPr>
              <w:t>（</w:t>
            </w:r>
            <w:r>
              <w:rPr>
                <w:b/>
                <w:sz w:val="20"/>
                <w:szCs w:val="20"/>
              </w:rPr>
              <w:t>95%CI</w:t>
            </w:r>
            <w:r>
              <w:rPr>
                <w:b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x: male v female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41-1.17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7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368-1.105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9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e:</w:t>
            </w:r>
            <w:r w:rsidR="00ED47C8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≤50 v &gt;50 years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701-1.26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4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700-1.328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2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T:</w:t>
            </w:r>
            <w:r w:rsidR="00ED47C8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≥40 v &lt;40 IU/L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742-1.368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52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837-1.188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5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3" w:name="_Hlk417460897"/>
            <w:proofErr w:type="spellStart"/>
            <w:r>
              <w:rPr>
                <w:bCs/>
                <w:sz w:val="20"/>
                <w:szCs w:val="20"/>
              </w:rPr>
              <w:t>Tbil</w:t>
            </w:r>
            <w:proofErr w:type="spellEnd"/>
            <w:r>
              <w:rPr>
                <w:bCs/>
                <w:sz w:val="20"/>
                <w:szCs w:val="20"/>
              </w:rPr>
              <w:t xml:space="preserve">: ≥17 v &lt;17 </w:t>
            </w:r>
            <w:proofErr w:type="spellStart"/>
            <w:r>
              <w:rPr>
                <w:bCs/>
                <w:sz w:val="20"/>
                <w:szCs w:val="20"/>
              </w:rPr>
              <w:t>μmol</w:t>
            </w:r>
            <w:proofErr w:type="spellEnd"/>
            <w:r>
              <w:rPr>
                <w:bCs/>
                <w:sz w:val="20"/>
                <w:szCs w:val="20"/>
              </w:rPr>
              <w:t>/L</w:t>
            </w:r>
          </w:p>
        </w:tc>
        <w:tc>
          <w:tcPr>
            <w:tcW w:w="2126" w:type="dxa"/>
          </w:tcPr>
          <w:p w:rsidR="00225D92" w:rsidRDefault="002D2062" w:rsidP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946-1.792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 w:rsidP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2126" w:type="dxa"/>
          </w:tcPr>
          <w:p w:rsidR="00225D92" w:rsidRDefault="002D2062" w:rsidP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88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847-1.655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 w:rsidP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18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4" w:name="_Hlk417460920"/>
            <w:bookmarkEnd w:id="3"/>
            <w:r>
              <w:rPr>
                <w:bCs/>
                <w:sz w:val="20"/>
                <w:szCs w:val="20"/>
              </w:rPr>
              <w:t>ALB:</w:t>
            </w:r>
            <w:r w:rsidR="00ED47C8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≥35 v &lt; 35 g/L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53-1.11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16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286-0.932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8</w:t>
            </w:r>
          </w:p>
        </w:tc>
      </w:tr>
      <w:bookmarkEnd w:id="4"/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P: ≥20 v &lt;20 ng/ml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4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937-1.89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39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845-1.816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2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5" w:name="_Hlk417473141"/>
            <w:r>
              <w:rPr>
                <w:bCs/>
                <w:sz w:val="20"/>
                <w:szCs w:val="20"/>
              </w:rPr>
              <w:t xml:space="preserve">Cirrhosis: </w:t>
            </w:r>
            <w:proofErr w:type="gramStart"/>
            <w:r>
              <w:rPr>
                <w:bCs/>
                <w:sz w:val="20"/>
                <w:szCs w:val="20"/>
              </w:rPr>
              <w:t>yes</w:t>
            </w:r>
            <w:proofErr w:type="gramEnd"/>
            <w:r>
              <w:rPr>
                <w:bCs/>
                <w:sz w:val="20"/>
                <w:szCs w:val="20"/>
              </w:rPr>
              <w:t xml:space="preserve"> v no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691-1.40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39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845-1.816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2</w:t>
            </w:r>
          </w:p>
        </w:tc>
      </w:tr>
      <w:bookmarkEnd w:id="5"/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meter:</w:t>
            </w:r>
            <w:bookmarkStart w:id="6" w:name="_GoBack"/>
            <w:bookmarkEnd w:id="6"/>
            <w:r>
              <w:rPr>
                <w:sz w:val="20"/>
                <w:szCs w:val="20"/>
              </w:rPr>
              <w:t>＞</w:t>
            </w:r>
            <w:r>
              <w:rPr>
                <w:sz w:val="20"/>
                <w:szCs w:val="20"/>
              </w:rPr>
              <w:t>5 v ≤5 cm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0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.676-3.29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441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1.680-3.546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7" w:name="OLE_LINK368"/>
            <w:bookmarkStart w:id="8" w:name="OLE_LINK369"/>
            <w:r>
              <w:rPr>
                <w:bCs/>
                <w:sz w:val="20"/>
                <w:szCs w:val="20"/>
              </w:rPr>
              <w:t>Encapsulation</w:t>
            </w:r>
            <w:bookmarkEnd w:id="7"/>
            <w:bookmarkEnd w:id="8"/>
            <w:r>
              <w:rPr>
                <w:bCs/>
                <w:sz w:val="20"/>
                <w:szCs w:val="20"/>
              </w:rPr>
              <w:t>: complete v incomplete or absence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72-0.68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0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0.355-0.677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9" w:name="_Hlk417472508"/>
            <w:r>
              <w:rPr>
                <w:color w:val="000000"/>
                <w:sz w:val="20"/>
                <w:szCs w:val="20"/>
              </w:rPr>
              <w:t xml:space="preserve">Satellite nodules: </w:t>
            </w:r>
            <w:proofErr w:type="gramStart"/>
            <w:r>
              <w:rPr>
                <w:color w:val="000000"/>
                <w:sz w:val="20"/>
                <w:szCs w:val="20"/>
              </w:rPr>
              <w:t>ye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v no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.559-2.88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94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1.724-3.324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10" w:name="_Hlk417472629"/>
            <w:bookmarkEnd w:id="9"/>
            <w:r>
              <w:rPr>
                <w:bCs/>
                <w:sz w:val="20"/>
                <w:szCs w:val="20"/>
              </w:rPr>
              <w:t xml:space="preserve">PVTT: </w:t>
            </w:r>
            <w:proofErr w:type="gramStart"/>
            <w:r>
              <w:rPr>
                <w:bCs/>
                <w:sz w:val="20"/>
                <w:szCs w:val="20"/>
              </w:rPr>
              <w:t>yes</w:t>
            </w:r>
            <w:proofErr w:type="gramEnd"/>
            <w:r>
              <w:rPr>
                <w:bCs/>
                <w:sz w:val="20"/>
                <w:szCs w:val="20"/>
              </w:rPr>
              <w:t xml:space="preserve"> v no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4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2.133-4.402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33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2.093-4.395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11" w:name="_Hlk417472704"/>
            <w:bookmarkEnd w:id="10"/>
            <w:r>
              <w:rPr>
                <w:bCs/>
                <w:sz w:val="20"/>
                <w:szCs w:val="20"/>
              </w:rPr>
              <w:t>Edmonson grade: III+IV v I+II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9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.173-2.31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59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1.087-2.234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12" w:name="_Hlk417472727"/>
            <w:bookmarkEnd w:id="11"/>
            <w:r>
              <w:rPr>
                <w:bCs/>
                <w:sz w:val="20"/>
                <w:szCs w:val="20"/>
              </w:rPr>
              <w:t>TNM: II+</w:t>
            </w:r>
            <w:bookmarkStart w:id="13" w:name="OLE_LINK198"/>
            <w:bookmarkStart w:id="14" w:name="OLE_LINK197"/>
            <w:r>
              <w:rPr>
                <w:bCs/>
                <w:sz w:val="20"/>
                <w:szCs w:val="20"/>
              </w:rPr>
              <w:t>III+IV</w:t>
            </w:r>
            <w:bookmarkEnd w:id="13"/>
            <w:bookmarkEnd w:id="14"/>
            <w:r>
              <w:rPr>
                <w:bCs/>
                <w:sz w:val="20"/>
                <w:szCs w:val="20"/>
              </w:rPr>
              <w:t xml:space="preserve"> v I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7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.956-3.58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79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2.222-4.268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15" w:name="_Hlk417472748"/>
            <w:bookmarkEnd w:id="12"/>
            <w:r>
              <w:rPr>
                <w:bCs/>
                <w:sz w:val="20"/>
                <w:szCs w:val="20"/>
              </w:rPr>
              <w:t>BCLC: B+C v A</w:t>
            </w:r>
          </w:p>
        </w:tc>
        <w:tc>
          <w:tcPr>
            <w:tcW w:w="2126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1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2.015-3.7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03</w:t>
            </w:r>
            <w:r>
              <w:rPr>
                <w:bCs/>
                <w:sz w:val="20"/>
                <w:szCs w:val="20"/>
              </w:rPr>
              <w:t>（</w:t>
            </w:r>
            <w:r>
              <w:rPr>
                <w:bCs/>
                <w:sz w:val="20"/>
                <w:szCs w:val="20"/>
              </w:rPr>
              <w:t>2.311-4.441</w:t>
            </w:r>
            <w:r>
              <w:rPr>
                <w:bCs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:rsidR="00225D92" w:rsidRDefault="002D2062" w:rsidP="008571D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Cs/>
                <w:sz w:val="20"/>
                <w:szCs w:val="20"/>
              </w:rPr>
            </w:pPr>
            <w:bookmarkStart w:id="16" w:name="OLE_LINK376"/>
            <w:bookmarkStart w:id="17" w:name="OLE_LINK377"/>
            <w:bookmarkEnd w:id="15"/>
            <w:r>
              <w:rPr>
                <w:bCs/>
                <w:sz w:val="20"/>
                <w:szCs w:val="20"/>
              </w:rPr>
              <w:t>FBP1 expression</w:t>
            </w:r>
            <w:bookmarkEnd w:id="16"/>
            <w:bookmarkEnd w:id="17"/>
            <w:r>
              <w:rPr>
                <w:bCs/>
                <w:sz w:val="20"/>
                <w:szCs w:val="20"/>
              </w:rPr>
              <w:t>: high v low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 (0.409-0.74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25D92" w:rsidRDefault="002D2062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11 (0.369-0.70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25D92" w:rsidTr="002D2062">
        <w:trPr>
          <w:jc w:val="center"/>
        </w:trPr>
        <w:tc>
          <w:tcPr>
            <w:tcW w:w="8351" w:type="dxa"/>
            <w:gridSpan w:val="5"/>
            <w:tcBorders>
              <w:top w:val="single" w:sz="4" w:space="0" w:color="auto"/>
              <w:bottom w:val="nil"/>
            </w:tcBorders>
          </w:tcPr>
          <w:p w:rsidR="00225D92" w:rsidRDefault="002D2062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s:</w:t>
            </w:r>
            <w:r>
              <w:rPr>
                <w:sz w:val="20"/>
                <w:szCs w:val="20"/>
              </w:rPr>
              <w:t xml:space="preserve"> AFP, alpha-fetoprotein; ALT, alanine aminotransferase; ALB, albumin; BCLC stage, Barcelona Clinic Liver Cancer stage; FBP1, fructose-1,6-bisphosphatase 1; </w:t>
            </w:r>
            <w:proofErr w:type="spellStart"/>
            <w:r>
              <w:rPr>
                <w:sz w:val="20"/>
                <w:szCs w:val="20"/>
              </w:rPr>
              <w:t>TBil</w:t>
            </w:r>
            <w:proofErr w:type="spellEnd"/>
            <w:r>
              <w:rPr>
                <w:sz w:val="20"/>
                <w:szCs w:val="20"/>
              </w:rPr>
              <w:t>, total bilirubin; TNM stage, tumor-node-metastasis stage; PVTT, portal vein tumor thrombosis</w:t>
            </w:r>
          </w:p>
        </w:tc>
      </w:tr>
      <w:bookmarkEnd w:id="0"/>
      <w:bookmarkEnd w:id="1"/>
      <w:bookmarkEnd w:id="2"/>
    </w:tbl>
    <w:p w:rsidR="00225D92" w:rsidRDefault="00225D92">
      <w:pPr>
        <w:spacing w:line="480" w:lineRule="auto"/>
      </w:pPr>
    </w:p>
    <w:sectPr w:rsidR="00225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7950"/>
    <w:rsid w:val="0003107B"/>
    <w:rsid w:val="00042FD2"/>
    <w:rsid w:val="00061CB3"/>
    <w:rsid w:val="00112D5F"/>
    <w:rsid w:val="00156325"/>
    <w:rsid w:val="0017264E"/>
    <w:rsid w:val="00207766"/>
    <w:rsid w:val="00225D92"/>
    <w:rsid w:val="00294354"/>
    <w:rsid w:val="002A6441"/>
    <w:rsid w:val="002B27A8"/>
    <w:rsid w:val="002C14C4"/>
    <w:rsid w:val="002D2062"/>
    <w:rsid w:val="00306BEC"/>
    <w:rsid w:val="003807BF"/>
    <w:rsid w:val="003B340F"/>
    <w:rsid w:val="003F0059"/>
    <w:rsid w:val="0047585E"/>
    <w:rsid w:val="004B4853"/>
    <w:rsid w:val="00525138"/>
    <w:rsid w:val="00706B3C"/>
    <w:rsid w:val="007345C1"/>
    <w:rsid w:val="007E2AFB"/>
    <w:rsid w:val="00817950"/>
    <w:rsid w:val="008571DC"/>
    <w:rsid w:val="008736CC"/>
    <w:rsid w:val="008E1EBE"/>
    <w:rsid w:val="00900186"/>
    <w:rsid w:val="00993D5A"/>
    <w:rsid w:val="00A16BA9"/>
    <w:rsid w:val="00AB710E"/>
    <w:rsid w:val="00B45C11"/>
    <w:rsid w:val="00B565E1"/>
    <w:rsid w:val="00B818CC"/>
    <w:rsid w:val="00C40612"/>
    <w:rsid w:val="00C63766"/>
    <w:rsid w:val="00CC4BDC"/>
    <w:rsid w:val="00CD38B6"/>
    <w:rsid w:val="00CF2E8C"/>
    <w:rsid w:val="00D4310B"/>
    <w:rsid w:val="00D524B6"/>
    <w:rsid w:val="00D52B62"/>
    <w:rsid w:val="00DD13D6"/>
    <w:rsid w:val="00E10A47"/>
    <w:rsid w:val="00E12519"/>
    <w:rsid w:val="00E50D1C"/>
    <w:rsid w:val="00ED47C8"/>
    <w:rsid w:val="00F7499E"/>
    <w:rsid w:val="00FA6784"/>
    <w:rsid w:val="2BCF1483"/>
    <w:rsid w:val="2D2F3E88"/>
    <w:rsid w:val="349577CD"/>
    <w:rsid w:val="41D41245"/>
    <w:rsid w:val="4F472A27"/>
    <w:rsid w:val="52412D63"/>
    <w:rsid w:val="53150F03"/>
    <w:rsid w:val="545E6C32"/>
    <w:rsid w:val="5F56390C"/>
    <w:rsid w:val="6A225D1F"/>
    <w:rsid w:val="6CBF30C1"/>
    <w:rsid w:val="72B316ED"/>
    <w:rsid w:val="72F3440C"/>
    <w:rsid w:val="7CF4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6FC68C-6007-4F41-9109-36D35C4A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tabs>
        <w:tab w:val="left" w:pos="377"/>
      </w:tabs>
      <w:spacing w:line="30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lear" w:pos="377"/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lear" w:pos="377"/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LIU GAOM</cp:lastModifiedBy>
  <cp:revision>13</cp:revision>
  <dcterms:created xsi:type="dcterms:W3CDTF">2015-06-02T15:02:00Z</dcterms:created>
  <dcterms:modified xsi:type="dcterms:W3CDTF">2018-09-2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52</vt:lpwstr>
  </property>
</Properties>
</file>